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1. Categories of MFS Pathogenic or Likely Pathogenic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genes</w:t>
      </w:r>
    </w:p>
    <w:tbl>
      <w:tblPr>
        <w:tblStyle w:val="3"/>
        <w:tblW w:w="964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08"/>
        <w:gridCol w:w="1497"/>
        <w:gridCol w:w="5689"/>
        <w:gridCol w:w="10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40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rez Gene ID</w:t>
            </w:r>
          </w:p>
        </w:tc>
        <w:tc>
          <w:tcPr>
            <w:tcW w:w="1497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568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051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>Category</w:t>
            </w:r>
            <w:r>
              <w:rPr>
                <w:rStyle w:val="5"/>
                <w:rFonts w:eastAsia="宋体"/>
                <w:sz w:val="20"/>
                <w:szCs w:val="20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5" w:hRule="atLeast"/>
        </w:trPr>
        <w:tc>
          <w:tcPr>
            <w:tcW w:w="140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0</w:t>
            </w:r>
          </w:p>
        </w:tc>
        <w:tc>
          <w:tcPr>
            <w:tcW w:w="14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N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illin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48</w:t>
            </w:r>
          </w:p>
        </w:tc>
        <w:tc>
          <w:tcPr>
            <w:tcW w:w="14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BR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orming Growth Factor Beta Receptor 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1</w:t>
            </w:r>
          </w:p>
        </w:tc>
        <w:tc>
          <w:tcPr>
            <w:tcW w:w="14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N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illin 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46</w:t>
            </w:r>
          </w:p>
        </w:tc>
        <w:tc>
          <w:tcPr>
            <w:tcW w:w="14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BR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orming Growth Factor Beta Receptor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8</w:t>
            </w:r>
          </w:p>
        </w:tc>
        <w:tc>
          <w:tcPr>
            <w:tcW w:w="14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D3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D Family Member 3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8</w:t>
            </w:r>
          </w:p>
        </w:tc>
        <w:tc>
          <w:tcPr>
            <w:tcW w:w="14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YLK 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Light Chain Kinas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2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H1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Heavy Chain 1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A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, Alpha 2, Smooth Muscle, Aorta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84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ortic Aneurysm, Familial Thoracic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N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reca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6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iotensin I Converting Enzym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VRL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in A Receptor Like Type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9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MTS13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M Metallopeptidase With Thrombospondin Type 1 Motif 13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07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MTSL4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MTS Like 4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iotensinoge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R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iotensin II Receptor Type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B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estin Beta 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CL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aete-Scute Family BHLH Transcription Factor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GLAP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 Gamma-Carboxyglutamate Prote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47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D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ukes Familial Hip Dysplasia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8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1 Proto-Oncogene, Polycomb Ring Finger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P6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 Morphogenetic Protein 6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PR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 Morphogenetic Protein Receptor Type 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6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A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tonin Related Polypeptide Alpha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X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nex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N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pain 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BS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athionine-Beta-Synthas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8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6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6 Molecul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0LG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0 Ligand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PB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omere Protein B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PC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omere Protein C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85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DL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rdin Like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N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ponin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78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18A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agen Type XVIII Alpha 1 Cha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7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1A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agen Type I Alpha 1 Cha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8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1A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agen Type I Alpha 2 Cha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2A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agen Type II Alpha 1 Cha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5A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agen Type V Alpha 2 Cha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Reactive Prote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15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CH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chshund Family Transcription Factor 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CN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or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8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N3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thelin 3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NRA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thelin Receptor Type A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NRB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thelin Receptor Type B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rmal Growth Factor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N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st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R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rogen Receptor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LN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ulin 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467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N3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illin 3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6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CN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licul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8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NF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ial Cell Derived Neurotrophic Factor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B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actosidase Beta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4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2H2BE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ne Cluster 2 H2B Family Member 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PB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jor Histocompatibility Complex, Class II, DP Beta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7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QA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jor Histocompatibility Complex, Class II, DQ Alpha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RB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jor Histocompatibility Complex, Class II, DR Beta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RT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xanthine Phosphoribosyltransferase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2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D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t Shock Protein Family D (Hsp60) Member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SP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grin Binding Sialoprote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8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NG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feron Gamma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6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0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leukin 10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A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leukin 1 Alpha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B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leukin 1 Beta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leukin 6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9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GB3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grin Subunit Beta 3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2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T6B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ine Acetyltransferase 6B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93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F18A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nesin Family Member 18A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7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F1A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nesin Family Member 1A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28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F1BP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F1 Binding Prote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7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G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ninogen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B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inin Subunit Beta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B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inin Subunit Beta 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P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pt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6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ALS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ectin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1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X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yl Oxidas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16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XL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yl Oxidase Like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P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 Receptor Related Protein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P5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 Receptor Related Protein 5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BP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ent Transforming Growth Factor Beta Binding Protein 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BP3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ent Transforming Growth Factor Beta Binding Protein 3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68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1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tor Complex Subunit 1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507436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A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C Class I Polypeptide-Related Sequence A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rix Metallopeptidase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1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rix Metallopeptidase 1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13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rix Metallopeptidase 13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14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rix Metallopeptidase 14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rix Metallopeptidase 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3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rix Metallopeptidase 3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HFR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ylenetetrahydrofolate Reductas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8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R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Methyltetrahydrofolate-Homocysteine Methyltransferas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5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RR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Methyltetrahydrofolate-Homocysteine Methyltransferase Reductas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8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C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cin 1, Cell Surface Associated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UFS4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DH:Ubiquinone Oxidoreductase Subunit S4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56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V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phroblastoma Overexpressed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3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TN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tineur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7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H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lyl 3-Hydroxylase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HB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lyl 4-Hydroxylase Subunit Beta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1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KD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cystin 1, Transient Receptor Potential Channel Interacting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3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N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ost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68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G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7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IB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ptidylprolyl Isomerase B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H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thyroid Hormon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8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N1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Tyrosine Phosphatase, Non-Receptor Type 1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7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 Proto-Oncogen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PINH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pin Family H Member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4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FTPD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factant Protein D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59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3PXD2B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3 And PX Domains 2B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97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I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I Proto-Oncogen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2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RNP70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Nuclear Ribonucleoprotein U1 Subunit 70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26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RPA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Nuclear Ribonucleoprotein Polypeptide A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RPD3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Nuclear Ribonucleoprotein D3 Polypeptid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6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ST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lerostin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96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P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reted Phosphoprotein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4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B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jogren Syndrome Antigen B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2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MN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hmin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7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MN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hmin 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1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lomerase Reverse Transcriptas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4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B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orming Growth Factor Beta 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4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B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orming Growth Factor Beta 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4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B3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orming Growth Factor Beta 3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4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BR3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orming Growth Factor Beta Receptor 3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87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SD4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spondin Type 1 Domain Containing 4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77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P2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P Metallopeptidase Inhibitor 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C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nascin C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2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RSF11B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 Receptor Superfamily Member 11b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3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RSF1B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 Receptor Superfamily Member 1B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SF1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Necrosis Factor Superfamily Member 11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4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SF13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Necrosis Factor Superfamily Member 13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7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SF13B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Necrosis Factor Superfamily Member 13b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38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NT1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onin T1, Slow Skeletal Type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49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PS37A</w:t>
            </w:r>
          </w:p>
        </w:tc>
        <w:tc>
          <w:tcPr>
            <w:tcW w:w="56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PS37A, ESCRT-I Subunit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08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81</w:t>
            </w:r>
          </w:p>
        </w:tc>
        <w:tc>
          <w:tcPr>
            <w:tcW w:w="149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NT11</w:t>
            </w:r>
          </w:p>
        </w:tc>
        <w:tc>
          <w:tcPr>
            <w:tcW w:w="5689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nt Family Member 11</w:t>
            </w:r>
          </w:p>
        </w:tc>
        <w:tc>
          <w:tcPr>
            <w:tcW w:w="105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hint="default" w:ascii="Times New Roman" w:hAnsi="Times New Roman" w:cs="Times New Roman"/>
          <w:sz w:val="24"/>
          <w:szCs w:val="24"/>
        </w:rPr>
        <w:t>Category I: MFS-causing genes reported directly; Category II: 1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MFS-related genes from GeneCards; Category III: Unknown genes not repo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rted previousl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ED07D8"/>
    <w:rsid w:val="05A644BF"/>
    <w:rsid w:val="08ED07D8"/>
    <w:rsid w:val="35F71A7A"/>
    <w:rsid w:val="5B47295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7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6">
    <w:name w:val="font91"/>
    <w:basedOn w:val="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7">
    <w:name w:val="font81"/>
    <w:basedOn w:val="2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02:06:00Z</dcterms:created>
  <dc:creator>宁以致远1367469702</dc:creator>
  <cp:lastModifiedBy>宁以致远1367469702</cp:lastModifiedBy>
  <dcterms:modified xsi:type="dcterms:W3CDTF">2018-04-25T03:2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